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C117A" w14:textId="77777777" w:rsidR="00E772C4" w:rsidRDefault="00E64838">
      <w:pPr>
        <w:pStyle w:val="SupplementaryMaterial"/>
        <w:rPr>
          <w:bCs/>
        </w:rPr>
      </w:pPr>
      <w:r>
        <w:t>Supplementary Material</w:t>
      </w:r>
    </w:p>
    <w:p w14:paraId="1457272B" w14:textId="77777777" w:rsidR="00E772C4" w:rsidRDefault="00E64838">
      <w:pPr>
        <w:spacing w:afterLines="100" w:after="240"/>
        <w:ind w:firstLine="720"/>
      </w:pPr>
      <w:r>
        <w:rPr>
          <w:rFonts w:hint="eastAsia"/>
          <w:b/>
          <w:bCs/>
        </w:rPr>
        <w:t>S</w:t>
      </w:r>
      <w:r>
        <w:rPr>
          <w:b/>
          <w:bCs/>
        </w:rPr>
        <w:t>upplementary Table 2</w:t>
      </w:r>
      <w:r>
        <w:t xml:space="preserve">. Top 10 upregulated and 10 downregulated </w:t>
      </w:r>
      <w:r>
        <w:rPr>
          <w:i/>
          <w:iCs/>
        </w:rPr>
        <w:t>MCTS1</w:t>
      </w:r>
      <w:r>
        <w:t>-related DEGs.</w:t>
      </w:r>
    </w:p>
    <w:tbl>
      <w:tblPr>
        <w:tblStyle w:val="af9"/>
        <w:tblW w:w="0" w:type="auto"/>
        <w:jc w:val="center"/>
        <w:tblLook w:val="04A0" w:firstRow="1" w:lastRow="0" w:firstColumn="1" w:lastColumn="0" w:noHBand="0" w:noVBand="1"/>
      </w:tblPr>
      <w:tblGrid>
        <w:gridCol w:w="1261"/>
        <w:gridCol w:w="1985"/>
        <w:gridCol w:w="1538"/>
        <w:gridCol w:w="1363"/>
        <w:gridCol w:w="1744"/>
        <w:gridCol w:w="1363"/>
        <w:gridCol w:w="1436"/>
        <w:gridCol w:w="1363"/>
        <w:gridCol w:w="1363"/>
      </w:tblGrid>
      <w:tr w:rsidR="00E772C4" w14:paraId="0BFB493E" w14:textId="77777777">
        <w:trPr>
          <w:trHeight w:val="348"/>
          <w:jc w:val="center"/>
        </w:trPr>
        <w:tc>
          <w:tcPr>
            <w:tcW w:w="1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E866697" w14:textId="77777777" w:rsidR="00E772C4" w:rsidRDefault="00E64838">
            <w:pPr>
              <w:textAlignment w:val="bottom"/>
              <w:rPr>
                <w:rFonts w:cs="Times New Roman"/>
                <w:b/>
                <w:bCs/>
                <w:szCs w:val="21"/>
              </w:rPr>
            </w:pPr>
            <w:bookmarkStart w:id="0" w:name="OLE_LINK53"/>
            <w:bookmarkStart w:id="1" w:name="OLE_LINK52"/>
            <w:proofErr w:type="spellStart"/>
            <w:r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gene_name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51AB1ED" w14:textId="77777777" w:rsidR="00E772C4" w:rsidRDefault="00E64838">
            <w:pPr>
              <w:textAlignment w:val="bottom"/>
              <w:rPr>
                <w:rFonts w:cs="Times New Roman"/>
                <w:b/>
                <w:bCs/>
                <w:szCs w:val="21"/>
              </w:rPr>
            </w:pPr>
            <w:proofErr w:type="spellStart"/>
            <w:r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gene_id</w:t>
            </w:r>
            <w:proofErr w:type="spellEnd"/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C28974E" w14:textId="77777777" w:rsidR="00E772C4" w:rsidRDefault="00E64838">
            <w:pPr>
              <w:textAlignment w:val="bottom"/>
              <w:rPr>
                <w:rFonts w:cs="Times New Roman"/>
                <w:b/>
                <w:bCs/>
                <w:szCs w:val="21"/>
              </w:rPr>
            </w:pPr>
            <w:proofErr w:type="spellStart"/>
            <w:r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gene_biotype</w:t>
            </w:r>
            <w:proofErr w:type="spellEnd"/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C416CBF" w14:textId="77777777" w:rsidR="00E772C4" w:rsidRDefault="00E64838">
            <w:pPr>
              <w:textAlignment w:val="bottom"/>
              <w:rPr>
                <w:rFonts w:cs="Times New Roman"/>
                <w:b/>
                <w:bCs/>
                <w:szCs w:val="21"/>
              </w:rPr>
            </w:pPr>
            <w:proofErr w:type="spellStart"/>
            <w:r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baseMean</w:t>
            </w:r>
            <w:proofErr w:type="spellEnd"/>
          </w:p>
        </w:tc>
        <w:tc>
          <w:tcPr>
            <w:tcW w:w="17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4F593F6" w14:textId="77777777" w:rsidR="00E772C4" w:rsidRDefault="00E64838">
            <w:pPr>
              <w:textAlignment w:val="bottom"/>
              <w:rPr>
                <w:rFonts w:cs="Times New Roman"/>
                <w:b/>
                <w:bCs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log2FoldChange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C39FD2A" w14:textId="77777777" w:rsidR="00E772C4" w:rsidRDefault="00E64838">
            <w:pPr>
              <w:textAlignment w:val="bottom"/>
              <w:rPr>
                <w:rFonts w:cs="Times New Roman"/>
                <w:b/>
                <w:bCs/>
                <w:szCs w:val="21"/>
              </w:rPr>
            </w:pPr>
            <w:proofErr w:type="spellStart"/>
            <w:r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lfcSE</w:t>
            </w:r>
            <w:proofErr w:type="spellEnd"/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7B201F5" w14:textId="77777777" w:rsidR="00E772C4" w:rsidRDefault="00E64838">
            <w:pPr>
              <w:textAlignment w:val="bottom"/>
              <w:rPr>
                <w:rFonts w:cs="Times New Roman"/>
                <w:b/>
                <w:bCs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stat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301FBB5" w14:textId="77777777" w:rsidR="00E772C4" w:rsidRDefault="00E64838">
            <w:pPr>
              <w:textAlignment w:val="bottom"/>
              <w:rPr>
                <w:rFonts w:cs="Times New Roman"/>
                <w:b/>
                <w:bCs/>
                <w:szCs w:val="21"/>
              </w:rPr>
            </w:pPr>
            <w:r>
              <w:rPr>
                <w:rFonts w:eastAsia="DengXian" w:cs="Times New Roman" w:hint="eastAsia"/>
                <w:b/>
                <w:bCs/>
                <w:i/>
                <w:iCs/>
                <w:color w:val="000000"/>
                <w:szCs w:val="21"/>
                <w:lang w:eastAsia="zh-CN" w:bidi="ar"/>
              </w:rPr>
              <w:t>p</w:t>
            </w:r>
            <w:r>
              <w:rPr>
                <w:rFonts w:eastAsia="DengXian" w:cs="Times New Roman"/>
                <w:b/>
                <w:bCs/>
                <w:i/>
                <w:iCs/>
                <w:color w:val="000000"/>
                <w:szCs w:val="21"/>
                <w:lang w:bidi="ar"/>
              </w:rPr>
              <w:t xml:space="preserve"> </w:t>
            </w:r>
            <w:r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value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E221137" w14:textId="1C25862C" w:rsidR="00E772C4" w:rsidRDefault="00E64838">
            <w:pPr>
              <w:textAlignment w:val="bottom"/>
              <w:rPr>
                <w:rFonts w:cs="Times New Roman"/>
                <w:b/>
                <w:bCs/>
                <w:szCs w:val="21"/>
              </w:rPr>
            </w:pPr>
            <w:proofErr w:type="spellStart"/>
            <w:r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p</w:t>
            </w:r>
            <w:r w:rsidR="001F108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adj</w:t>
            </w:r>
            <w:proofErr w:type="spellEnd"/>
          </w:p>
        </w:tc>
      </w:tr>
      <w:tr w:rsidR="00E772C4" w14:paraId="3AD1C85F" w14:textId="77777777">
        <w:trPr>
          <w:trHeight w:val="338"/>
          <w:jc w:val="center"/>
        </w:trPr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2359655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KLHL1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CD5074F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ENSG00000150361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3861FAA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protein_coding</w:t>
            </w:r>
            <w:proofErr w:type="spellEnd"/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B799EEA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1.32338563</w:t>
            </w: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3D24EE6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.876709585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629A9DD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404945865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7667B19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7.103936194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18D32A4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.21253E-12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0DC9F22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.29721E-11</w:t>
            </w:r>
          </w:p>
        </w:tc>
      </w:tr>
      <w:tr w:rsidR="00E772C4" w14:paraId="6856CF3F" w14:textId="77777777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0C95E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CARTP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9E15B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ENSG000001643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74177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protein_coding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75129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122.68166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1976B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.38576258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AB1BA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38852932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0D57B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.14049555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AB045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8.22644E-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8FFB6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8.78213E-09</w:t>
            </w:r>
          </w:p>
        </w:tc>
      </w:tr>
      <w:tr w:rsidR="00E772C4" w14:paraId="053B0B49" w14:textId="77777777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98478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IAP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BCE9B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ENSG0000012135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1D013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protein_coding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8327C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.04751470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580C2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.37546079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977C8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4474645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4FD50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5.30871314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6AEBE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.10402E-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A9034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7.71114E-07</w:t>
            </w:r>
          </w:p>
        </w:tc>
      </w:tr>
      <w:tr w:rsidR="00E772C4" w14:paraId="0065DDAF" w14:textId="77777777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CB4AE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S100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C43C9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ENSG000001699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16849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protein_coding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A926E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6.6068006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084F6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.3305895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9CCFF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25018392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A47C1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9.31550447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F66FE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.21374E-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EFABB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.14926E-18</w:t>
            </w:r>
          </w:p>
        </w:tc>
      </w:tr>
      <w:tr w:rsidR="00E772C4" w14:paraId="3F15CC40" w14:textId="77777777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63EE4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MAGEB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79323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ENSG0000018902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47391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protein_coding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250F3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82664902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85ADB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.1794514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288EE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40377843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BF897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5.39764199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C8283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.75224E-0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7A445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.93545E-07</w:t>
            </w:r>
          </w:p>
        </w:tc>
      </w:tr>
      <w:tr w:rsidR="00E772C4" w14:paraId="1CC39EE1" w14:textId="77777777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97D48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PAGE2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7F851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ENSG0000023826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E0802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protein_coding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5DA44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.95220589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33C9F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.1116008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9690A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19181286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F9733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1.0086506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84EF4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.47164E-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9AECB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.41318E-25</w:t>
            </w:r>
          </w:p>
        </w:tc>
      </w:tr>
      <w:tr w:rsidR="00E772C4" w14:paraId="5FF26903" w14:textId="77777777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2DE41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IRS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52626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ENSG0000013312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56509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protein_coding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1CCF5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6.6420094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09FCE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.06961368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F82A4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22876524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3C17D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9.04688859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2D89C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.471E-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CD0C9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.10277E-17</w:t>
            </w:r>
          </w:p>
        </w:tc>
      </w:tr>
      <w:tr w:rsidR="00E772C4" w14:paraId="61677D76" w14:textId="77777777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3888E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MAGEA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AA214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ENSG000002134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8A1B8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protein_coding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1027C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8.6990849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92570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.0673444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E2416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32331248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B3723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.39426093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EF6B5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.61326E-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B520D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.96551E-09</w:t>
            </w:r>
          </w:p>
        </w:tc>
      </w:tr>
      <w:tr w:rsidR="00E772C4" w14:paraId="2D5942EB" w14:textId="77777777" w:rsidTr="000619E8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4EF4F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PPP4R3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D8291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ENSG0000022496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6B87D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protein_coding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055A6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71078211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28AA9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.9980810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E4891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48233719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2ADFA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.14249829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93EB6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.43543E-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7C5BA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000141417</w:t>
            </w:r>
          </w:p>
        </w:tc>
      </w:tr>
      <w:tr w:rsidR="00E772C4" w14:paraId="6D93F931" w14:textId="77777777" w:rsidTr="000619E8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8FCBF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UGT2B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5213F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ENSG0000021375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9635F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protein_coding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62C85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427.7468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6D1A4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.9965413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56CEC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23129595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08C9A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8.63197667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EB4E1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.03007E-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DF9C6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.25057E-16</w:t>
            </w:r>
          </w:p>
        </w:tc>
      </w:tr>
      <w:tr w:rsidR="00E772C4" w14:paraId="5E7CBD4E" w14:textId="77777777" w:rsidTr="000619E8">
        <w:trPr>
          <w:trHeight w:val="329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BCBF4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CSN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C32ED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ENSG000001352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A5510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protein_coding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E0BAC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96.462394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29C8E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7.40791001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CA99C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49101550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39E17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15.0869167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498B8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.97456E-5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3A5CF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7.167E-48</w:t>
            </w:r>
          </w:p>
        </w:tc>
      </w:tr>
      <w:tr w:rsidR="00E772C4" w14:paraId="4CCC9591" w14:textId="77777777" w:rsidTr="000619E8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741A2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LALB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DDE0F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ENSG0000016753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CC92D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protein_coding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EBA7B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90.2449338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4F98B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4.17452026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622E3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4327324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52CB0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9.64688607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04E0E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5.0671E-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F3B24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.09676E-20</w:t>
            </w:r>
          </w:p>
        </w:tc>
      </w:tr>
      <w:tr w:rsidR="00E772C4" w14:paraId="3974EF48" w14:textId="77777777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2AC12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SMR3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02AEC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ENSG000001712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B674A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protein_coding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66DA0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54.372650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89B1F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3.48699082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3C1D0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34538586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F2253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10.0959279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4BB38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5.75838E-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F30ED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.01134E-21</w:t>
            </w:r>
          </w:p>
        </w:tc>
      </w:tr>
      <w:tr w:rsidR="00E772C4" w14:paraId="47C84A02" w14:textId="77777777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C684F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SMR3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A7FA8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ENSG0000010920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02B84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protein_coding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25ED7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.78645798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D2990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3.09032587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0296A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5128174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1B8DF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6.02617156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E3C66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.67889E-0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FD26C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.68337E-08</w:t>
            </w:r>
          </w:p>
        </w:tc>
      </w:tr>
      <w:tr w:rsidR="00E772C4" w14:paraId="6EE9DD63" w14:textId="77777777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C0138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CHG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7C105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ENSG000001006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4CA71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protein_coding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6FA8F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30.579836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731EB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2.26299526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2C26A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22340729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91F46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10.1294598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17C34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.08902E-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6B6A6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7.42089E-22</w:t>
            </w:r>
          </w:p>
        </w:tc>
      </w:tr>
      <w:tr w:rsidR="00E772C4" w14:paraId="0A67143E" w14:textId="77777777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F0C10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FGF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E8746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ENSG0000007538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84A83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protein_coding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F8BBD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.5779005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086C8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2.20370024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F9E8A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43969459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205F4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5.0118883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B11D2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5.38985E-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77743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.25694E-06</w:t>
            </w:r>
          </w:p>
        </w:tc>
      </w:tr>
      <w:tr w:rsidR="00E772C4" w14:paraId="0D8EFBCF" w14:textId="77777777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04C44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BPIFB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A99F4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ENSG0000018619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109E6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protein_coding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57162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71764754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B7240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2.12469913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ADD30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51985500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44F68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4.0870995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721DE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.368E-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B40BB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000175785</w:t>
            </w:r>
          </w:p>
        </w:tc>
      </w:tr>
      <w:tr w:rsidR="00E772C4" w14:paraId="30050288" w14:textId="77777777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EFEAE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D2D51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ENSG0000013363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06554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protein_coding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C0661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65.171431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DA04A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2.0513815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B03B0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24443039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93161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8.39249775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84A28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.75921E-1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193EE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.1239E-15</w:t>
            </w:r>
          </w:p>
        </w:tc>
      </w:tr>
      <w:tr w:rsidR="00E772C4" w14:paraId="6144E10F" w14:textId="77777777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EDE04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CSN1S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82BA6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ENSG0000012654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F643C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protein_coding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51EFA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5.9027742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213BF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1.889643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C3F55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25478133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67B84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7.41672524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D5669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.20052E-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8E3B8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.80223E-12</w:t>
            </w:r>
          </w:p>
        </w:tc>
      </w:tr>
      <w:tr w:rsidR="00E772C4" w14:paraId="12E69F67" w14:textId="77777777">
        <w:trPr>
          <w:trHeight w:val="348"/>
          <w:jc w:val="center"/>
        </w:trPr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A7AE6C6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STAT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7F40A1A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ENSG0000012654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8346EEB" w14:textId="77777777" w:rsidR="00E772C4" w:rsidRDefault="00E64838">
            <w:pPr>
              <w:textAlignment w:val="bottom"/>
              <w:rPr>
                <w:rFonts w:cs="Times New Roman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protein_coding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E9027A8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701358903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B4E1C4A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1.81896708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EA02EEF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58897102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2353774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3.0883812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E9D328F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0020125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FA9747D" w14:textId="77777777" w:rsidR="00E772C4" w:rsidRDefault="00E64838">
            <w:pPr>
              <w:jc w:val="right"/>
              <w:textAlignment w:val="bottom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005510214</w:t>
            </w:r>
          </w:p>
        </w:tc>
      </w:tr>
    </w:tbl>
    <w:bookmarkEnd w:id="0"/>
    <w:bookmarkEnd w:id="1"/>
    <w:p w14:paraId="2B22301A" w14:textId="6087D330" w:rsidR="001F1085" w:rsidRPr="001F1085" w:rsidRDefault="00E64838" w:rsidP="001F1085">
      <w:pPr>
        <w:pStyle w:val="af4"/>
        <w:rPr>
          <w:rFonts w:ascii="宋体" w:eastAsia="宋体" w:hAnsi="宋体" w:cs="宋体"/>
          <w:lang w:eastAsia="zh-CN"/>
        </w:rPr>
      </w:pPr>
      <w:r>
        <w:t>Abbreviations: DEG</w:t>
      </w:r>
      <w:r>
        <w:rPr>
          <w:rFonts w:hint="eastAsia"/>
        </w:rPr>
        <w:t>s</w:t>
      </w:r>
      <w:r>
        <w:t>, differentially expressed genes</w:t>
      </w:r>
      <w:r w:rsidR="001F1085">
        <w:t xml:space="preserve">; </w:t>
      </w:r>
      <w:proofErr w:type="spellStart"/>
      <w:r w:rsidR="001F1085">
        <w:t>p.adj</w:t>
      </w:r>
      <w:proofErr w:type="spellEnd"/>
      <w:r w:rsidR="001F1085">
        <w:t xml:space="preserve">, </w:t>
      </w:r>
      <w:r w:rsidR="001F1085" w:rsidRPr="001F1085">
        <w:t xml:space="preserve">adjusted </w:t>
      </w:r>
      <w:r w:rsidR="001F1085" w:rsidRPr="001F1085">
        <w:rPr>
          <w:i/>
          <w:iCs/>
        </w:rPr>
        <w:t>p</w:t>
      </w:r>
      <w:r w:rsidR="001F1085" w:rsidRPr="001F1085">
        <w:t xml:space="preserve"> value</w:t>
      </w:r>
      <w:r w:rsidR="001F1085">
        <w:t xml:space="preserve">. </w:t>
      </w:r>
    </w:p>
    <w:p w14:paraId="347DEA8A" w14:textId="599C18A8" w:rsidR="00E772C4" w:rsidRDefault="00E772C4">
      <w:pPr>
        <w:spacing w:before="100" w:beforeAutospacing="1" w:after="100" w:afterAutospacing="1"/>
        <w:ind w:firstLine="720"/>
        <w:jc w:val="both"/>
        <w:rPr>
          <w:rFonts w:cs="Times New Roman"/>
          <w:b/>
          <w:bCs/>
        </w:rPr>
      </w:pPr>
    </w:p>
    <w:p w14:paraId="5D9B8BD8" w14:textId="77777777" w:rsidR="00E772C4" w:rsidRDefault="00E772C4">
      <w:pPr>
        <w:spacing w:before="100" w:beforeAutospacing="1" w:after="100" w:afterAutospacing="1"/>
        <w:jc w:val="both"/>
        <w:rPr>
          <w:rFonts w:cs="Times New Roman"/>
          <w:lang w:eastAsia="zh-CN"/>
        </w:rPr>
      </w:pPr>
    </w:p>
    <w:sectPr w:rsidR="00E772C4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A6856" w14:textId="77777777" w:rsidR="009A1B90" w:rsidRDefault="009A1B90">
      <w:r>
        <w:separator/>
      </w:r>
    </w:p>
  </w:endnote>
  <w:endnote w:type="continuationSeparator" w:id="0">
    <w:p w14:paraId="543474D8" w14:textId="77777777" w:rsidR="009A1B90" w:rsidRDefault="009A1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58E046" w14:textId="77777777" w:rsidR="00E772C4" w:rsidRDefault="00E6483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F722652" wp14:editId="3934FCB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AF111F" w14:textId="77777777" w:rsidR="00E772C4" w:rsidRDefault="00E6483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72265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" filled="f" stroked="f" strokeweight=".5pt">
              <v:textbox style="mso-fit-shape-to-text:t">
                <w:txbxContent>
                  <w:p w14:paraId="4EAF111F" w14:textId="77777777" w:rsidR="00E772C4" w:rsidRDefault="00E6483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9032AE" w14:textId="77777777" w:rsidR="00E772C4" w:rsidRDefault="00E64838">
    <w:pPr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CFEC05" wp14:editId="039E591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5E9149" w14:textId="77777777" w:rsidR="00E772C4" w:rsidRDefault="00E6483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CFEC0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HMe38HgIAAC4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C5E9149" w14:textId="77777777" w:rsidR="00E772C4" w:rsidRDefault="00E6483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D0D28" w14:textId="77777777" w:rsidR="009A1B90" w:rsidRDefault="009A1B90">
      <w:r>
        <w:separator/>
      </w:r>
    </w:p>
  </w:footnote>
  <w:footnote w:type="continuationSeparator" w:id="0">
    <w:p w14:paraId="6F2F8F8F" w14:textId="77777777" w:rsidR="009A1B90" w:rsidRDefault="009A1B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E68325" w14:textId="77777777" w:rsidR="00E772C4" w:rsidRDefault="00E6483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27FE7F" w14:textId="77777777" w:rsidR="00E772C4" w:rsidRDefault="00E64838">
    <w:r>
      <w:rPr>
        <w:b/>
        <w:noProof/>
        <w:color w:val="A6A6A6" w:themeColor="background1" w:themeShade="A6"/>
        <w:lang w:eastAsia="en-GB"/>
      </w:rPr>
      <w:drawing>
        <wp:inline distT="0" distB="0" distL="0" distR="0" wp14:anchorId="6CCD19C0" wp14:editId="1361DCC1">
          <wp:extent cx="1382395" cy="496570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  <w:u w:val="none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14AD"/>
    <w:rsid w:val="0001436A"/>
    <w:rsid w:val="00034304"/>
    <w:rsid w:val="00035434"/>
    <w:rsid w:val="000362E3"/>
    <w:rsid w:val="0004687B"/>
    <w:rsid w:val="00052A14"/>
    <w:rsid w:val="00052ED3"/>
    <w:rsid w:val="000619E8"/>
    <w:rsid w:val="00077D53"/>
    <w:rsid w:val="000A7DE0"/>
    <w:rsid w:val="000B207B"/>
    <w:rsid w:val="000C232F"/>
    <w:rsid w:val="00105FD9"/>
    <w:rsid w:val="00112571"/>
    <w:rsid w:val="00117666"/>
    <w:rsid w:val="001549D3"/>
    <w:rsid w:val="00160065"/>
    <w:rsid w:val="00177D84"/>
    <w:rsid w:val="001B031C"/>
    <w:rsid w:val="001B078B"/>
    <w:rsid w:val="001B2EFA"/>
    <w:rsid w:val="001D1FCD"/>
    <w:rsid w:val="001F1085"/>
    <w:rsid w:val="002337D0"/>
    <w:rsid w:val="00267D18"/>
    <w:rsid w:val="00274347"/>
    <w:rsid w:val="00286571"/>
    <w:rsid w:val="002868E2"/>
    <w:rsid w:val="002869C3"/>
    <w:rsid w:val="002936E4"/>
    <w:rsid w:val="002B4A57"/>
    <w:rsid w:val="002C74CA"/>
    <w:rsid w:val="002F2F39"/>
    <w:rsid w:val="00303D8C"/>
    <w:rsid w:val="003123F4"/>
    <w:rsid w:val="003528A2"/>
    <w:rsid w:val="003544FB"/>
    <w:rsid w:val="0038561B"/>
    <w:rsid w:val="003B4D3A"/>
    <w:rsid w:val="003C3D58"/>
    <w:rsid w:val="003D2F2D"/>
    <w:rsid w:val="003E2BD8"/>
    <w:rsid w:val="00401590"/>
    <w:rsid w:val="00432486"/>
    <w:rsid w:val="00447801"/>
    <w:rsid w:val="00452E9C"/>
    <w:rsid w:val="004610FE"/>
    <w:rsid w:val="004735C8"/>
    <w:rsid w:val="004947A6"/>
    <w:rsid w:val="004961FF"/>
    <w:rsid w:val="004F427F"/>
    <w:rsid w:val="00517A89"/>
    <w:rsid w:val="005250F2"/>
    <w:rsid w:val="005732F5"/>
    <w:rsid w:val="00593EEA"/>
    <w:rsid w:val="005A5EEE"/>
    <w:rsid w:val="005B3CF6"/>
    <w:rsid w:val="006375C7"/>
    <w:rsid w:val="00642C11"/>
    <w:rsid w:val="00654E8F"/>
    <w:rsid w:val="00660D05"/>
    <w:rsid w:val="006820B1"/>
    <w:rsid w:val="006B7D14"/>
    <w:rsid w:val="006C77CB"/>
    <w:rsid w:val="006D4DA1"/>
    <w:rsid w:val="006E57E6"/>
    <w:rsid w:val="006F0B32"/>
    <w:rsid w:val="00701727"/>
    <w:rsid w:val="0070566C"/>
    <w:rsid w:val="00712551"/>
    <w:rsid w:val="00714C50"/>
    <w:rsid w:val="00720B4C"/>
    <w:rsid w:val="00725A7D"/>
    <w:rsid w:val="007501BE"/>
    <w:rsid w:val="00783913"/>
    <w:rsid w:val="00790BB3"/>
    <w:rsid w:val="007A0284"/>
    <w:rsid w:val="007C206C"/>
    <w:rsid w:val="007E655E"/>
    <w:rsid w:val="00811710"/>
    <w:rsid w:val="00817DD6"/>
    <w:rsid w:val="00817F19"/>
    <w:rsid w:val="0083759F"/>
    <w:rsid w:val="0087198F"/>
    <w:rsid w:val="00881BCC"/>
    <w:rsid w:val="00885156"/>
    <w:rsid w:val="008A06BF"/>
    <w:rsid w:val="009151AA"/>
    <w:rsid w:val="0093429D"/>
    <w:rsid w:val="00943573"/>
    <w:rsid w:val="00964134"/>
    <w:rsid w:val="00970F7D"/>
    <w:rsid w:val="00980FD8"/>
    <w:rsid w:val="00986C4A"/>
    <w:rsid w:val="00994A3D"/>
    <w:rsid w:val="009A1B90"/>
    <w:rsid w:val="009B2737"/>
    <w:rsid w:val="009C2B12"/>
    <w:rsid w:val="009D2789"/>
    <w:rsid w:val="009E521E"/>
    <w:rsid w:val="00A174D9"/>
    <w:rsid w:val="00A5376E"/>
    <w:rsid w:val="00A671C7"/>
    <w:rsid w:val="00A8553D"/>
    <w:rsid w:val="00AA4D24"/>
    <w:rsid w:val="00AB6715"/>
    <w:rsid w:val="00B1671E"/>
    <w:rsid w:val="00B25EB8"/>
    <w:rsid w:val="00B37F4D"/>
    <w:rsid w:val="00C30E68"/>
    <w:rsid w:val="00C52A7B"/>
    <w:rsid w:val="00C56BAF"/>
    <w:rsid w:val="00C6266D"/>
    <w:rsid w:val="00C679AA"/>
    <w:rsid w:val="00C75972"/>
    <w:rsid w:val="00C770D9"/>
    <w:rsid w:val="00CD066B"/>
    <w:rsid w:val="00CE177D"/>
    <w:rsid w:val="00CE3BAF"/>
    <w:rsid w:val="00CE4FEE"/>
    <w:rsid w:val="00D060CF"/>
    <w:rsid w:val="00D1388D"/>
    <w:rsid w:val="00DB59C3"/>
    <w:rsid w:val="00DC259A"/>
    <w:rsid w:val="00DC318C"/>
    <w:rsid w:val="00DE15E6"/>
    <w:rsid w:val="00DE23E8"/>
    <w:rsid w:val="00DE51C8"/>
    <w:rsid w:val="00DF26DD"/>
    <w:rsid w:val="00E032FA"/>
    <w:rsid w:val="00E03C0E"/>
    <w:rsid w:val="00E15F6D"/>
    <w:rsid w:val="00E52377"/>
    <w:rsid w:val="00E537AD"/>
    <w:rsid w:val="00E62672"/>
    <w:rsid w:val="00E64838"/>
    <w:rsid w:val="00E64E17"/>
    <w:rsid w:val="00E772C4"/>
    <w:rsid w:val="00E866C9"/>
    <w:rsid w:val="00E9767F"/>
    <w:rsid w:val="00EA3D3C"/>
    <w:rsid w:val="00EC090A"/>
    <w:rsid w:val="00ED20B5"/>
    <w:rsid w:val="00F15EC4"/>
    <w:rsid w:val="00F45A81"/>
    <w:rsid w:val="00F46900"/>
    <w:rsid w:val="00F61D89"/>
    <w:rsid w:val="00F845A1"/>
    <w:rsid w:val="18980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565BB"/>
  <w15:docId w15:val="{E547F025-3BCC-B442-9263-3E582CCD2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7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15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2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58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06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9</TotalTime>
  <Pages>1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邓 梅</cp:lastModifiedBy>
  <cp:revision>41</cp:revision>
  <cp:lastPrinted>2013-10-03T12:51:00Z</cp:lastPrinted>
  <dcterms:created xsi:type="dcterms:W3CDTF">2021-11-04T07:37:00Z</dcterms:created>
  <dcterms:modified xsi:type="dcterms:W3CDTF">2022-01-31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676FF1BDF4074CBEB3B80F164B7C2FB9</vt:lpwstr>
  </property>
</Properties>
</file>